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BE8" w:rsidRPr="003B1566" w:rsidRDefault="001C5C17" w:rsidP="004C18F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  <w:r w:rsidR="002B3FD1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 xml:space="preserve"> (Table </w:t>
      </w:r>
      <w:r w:rsidR="002351BA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3B1566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3B156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="000E0450" w:rsidRPr="003B1566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E5281B">
        <w:rPr>
          <w:rFonts w:ascii="Times New Roman" w:eastAsia="Times New Roman" w:hAnsi="Times New Roman" w:cs="Times New Roman"/>
          <w:b/>
          <w:sz w:val="24"/>
          <w:szCs w:val="24"/>
        </w:rPr>
        <w:t xml:space="preserve">achine </w:t>
      </w:r>
      <w:r w:rsidR="000E0450" w:rsidRPr="003B1566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="00E5281B">
        <w:rPr>
          <w:rFonts w:ascii="Times New Roman" w:eastAsia="Times New Roman" w:hAnsi="Times New Roman" w:cs="Times New Roman"/>
          <w:b/>
          <w:sz w:val="24"/>
          <w:szCs w:val="24"/>
        </w:rPr>
        <w:t xml:space="preserve">earning </w:t>
      </w:r>
      <w:r w:rsidR="000E0450" w:rsidRPr="003B1566">
        <w:rPr>
          <w:rFonts w:ascii="Times New Roman" w:eastAsia="Times New Roman" w:hAnsi="Times New Roman" w:cs="Times New Roman"/>
          <w:b/>
          <w:sz w:val="24"/>
          <w:szCs w:val="24"/>
        </w:rPr>
        <w:t>setting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2056"/>
        <w:gridCol w:w="1286"/>
        <w:gridCol w:w="719"/>
        <w:gridCol w:w="1113"/>
        <w:gridCol w:w="851"/>
        <w:gridCol w:w="709"/>
        <w:gridCol w:w="1253"/>
        <w:gridCol w:w="657"/>
      </w:tblGrid>
      <w:tr w:rsidR="00974374" w:rsidRPr="003B1566" w:rsidTr="00F34CED">
        <w:trPr>
          <w:trHeight w:val="300"/>
        </w:trPr>
        <w:tc>
          <w:tcPr>
            <w:tcW w:w="11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53E0" w:rsidRPr="00EE53E0" w:rsidRDefault="00EE53E0" w:rsidP="00EE5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E5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ART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53E0" w:rsidRPr="00EE53E0" w:rsidRDefault="00EE53E0" w:rsidP="00EE5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E5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B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53E0" w:rsidRPr="00EE53E0" w:rsidRDefault="00EE53E0" w:rsidP="00EE5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E5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KNN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53E0" w:rsidRPr="00EE53E0" w:rsidRDefault="00EE53E0" w:rsidP="00EE5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E5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VM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E0" w:rsidRPr="00EE53E0" w:rsidRDefault="00EE53E0" w:rsidP="00EE5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EE5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E0" w:rsidRPr="00EE53E0" w:rsidRDefault="00EE53E0" w:rsidP="00EE5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EE5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GB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E0" w:rsidRPr="00EE53E0" w:rsidRDefault="00EE53E0" w:rsidP="00EE5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EE5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RF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ootstrap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Tru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cp_alpha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lass_weight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711124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 xml:space="preserve"> 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riterion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Gini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riedman_ms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Gini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split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Bes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974374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B90A65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B90A65" w:rsidP="00B90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B90A65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ax_depth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ax_feature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uto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ax_leaf_node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ax_sample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in_impurity_decreas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in_impurity_split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in_samples_leaf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in_samples_split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min_weight_fraction_leaf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_estimator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5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0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_job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oob_scor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als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random_stat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A348D9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711124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verbos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711124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als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warm_start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als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alse</w:t>
            </w:r>
            <w:proofErr w:type="spellEnd"/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init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learning_rat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.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los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devianc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_iter_no_chang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presort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deprecated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subsampl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tol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711124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0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validation_fraction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0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lgorithm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974374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‘auto’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SAMME.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base_estimato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3E0" w:rsidRPr="00974374" w:rsidRDefault="00EE53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3E0" w:rsidRPr="00974374" w:rsidRDefault="00EE53E0" w:rsidP="000E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</w:tr>
      <w:tr w:rsidR="00974374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FE0" w:rsidRPr="00974374" w:rsidRDefault="00DD6F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ior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6FE0" w:rsidRPr="00974374" w:rsidRDefault="00DD6F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6FE0" w:rsidRPr="00974374" w:rsidRDefault="00DD6FE0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ne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6FE0" w:rsidRPr="00974374" w:rsidRDefault="00974374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6FE0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FE0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FE0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FE0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B90A65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ar_smoothing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e-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B90A65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_neighbor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 to 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B90A65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eight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‘uniform’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F34CED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eaf_siz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974374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B90A65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B90A65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etric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CE70E8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E70E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‘</w:t>
            </w:r>
            <w:proofErr w:type="spellStart"/>
            <w:r w:rsidRPr="00CE70E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nkowski</w:t>
            </w:r>
            <w:proofErr w:type="spellEnd"/>
            <w:r w:rsidRPr="00CE70E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’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B90A65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etric_param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B90A65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_job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65" w:rsidRPr="00974374" w:rsidRDefault="00B90A65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erne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b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’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gre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amm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‘auto’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>coef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hrinkin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ru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babilit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als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che_siz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x_i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  <w:tr w:rsidR="00CE70E8" w:rsidRPr="003B1566" w:rsidTr="00F34CED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cision_function_shape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E70E8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v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’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0E8" w:rsidRPr="00974374" w:rsidRDefault="00CE70E8" w:rsidP="00E91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</w:t>
            </w:r>
            <w:proofErr w:type="spellEnd"/>
          </w:p>
        </w:tc>
      </w:tr>
    </w:tbl>
    <w:p w:rsidR="001C5C17" w:rsidRDefault="001C5C17" w:rsidP="0016246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na</w:t>
      </w:r>
      <w:proofErr w:type="spellEnd"/>
      <w:r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: not applicable</w:t>
      </w:r>
      <w:r w:rsidR="00162467"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We have implemented all algorithms in Python. </w:t>
      </w:r>
      <w:proofErr w:type="spellStart"/>
      <w:r w:rsidR="00162467"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Scikit</w:t>
      </w:r>
      <w:proofErr w:type="spellEnd"/>
      <w:r w:rsidR="00162467" w:rsidRPr="003B1566">
        <w:rPr>
          <w:rFonts w:ascii="Times New Roman" w:hAnsi="Times New Roman" w:cs="Times New Roman"/>
          <w:sz w:val="24"/>
          <w:szCs w:val="24"/>
          <w:shd w:val="clear" w:color="auto" w:fill="FFFFFF"/>
        </w:rPr>
        <w:t>-learn and other libraries also were used.</w:t>
      </w:r>
      <w:r w:rsidR="00E65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RT: Classification and Regression Trees. NB: Naive </w:t>
      </w:r>
      <w:proofErr w:type="spellStart"/>
      <w:r w:rsidR="00E657F3">
        <w:rPr>
          <w:rFonts w:ascii="Times New Roman" w:hAnsi="Times New Roman" w:cs="Times New Roman"/>
          <w:sz w:val="24"/>
          <w:szCs w:val="24"/>
          <w:shd w:val="clear" w:color="auto" w:fill="FFFFFF"/>
        </w:rPr>
        <w:t>Bayes</w:t>
      </w:r>
      <w:proofErr w:type="spellEnd"/>
      <w:r w:rsidR="00E657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KNN: k-nearest neighbors. SVM: Support Vector Machine. AB: </w:t>
      </w:r>
      <w:proofErr w:type="spellStart"/>
      <w:r w:rsidR="00E657F3">
        <w:rPr>
          <w:rFonts w:ascii="Times New Roman" w:hAnsi="Times New Roman" w:cs="Times New Roman"/>
          <w:sz w:val="24"/>
          <w:szCs w:val="24"/>
          <w:shd w:val="clear" w:color="auto" w:fill="FFFFFF"/>
        </w:rPr>
        <w:t>AdaBoost</w:t>
      </w:r>
      <w:proofErr w:type="spellEnd"/>
      <w:r w:rsidR="00E657F3">
        <w:rPr>
          <w:rFonts w:ascii="Times New Roman" w:hAnsi="Times New Roman" w:cs="Times New Roman"/>
          <w:sz w:val="24"/>
          <w:szCs w:val="24"/>
          <w:shd w:val="clear" w:color="auto" w:fill="FFFFFF"/>
        </w:rPr>
        <w:t>. GB: Gradient Boosting. RF: Random Forests.</w:t>
      </w: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p w:rsidR="001C5C17" w:rsidRPr="00BB5CD1" w:rsidRDefault="001C5C17" w:rsidP="004C18F0">
      <w:pPr>
        <w:rPr>
          <w:rFonts w:ascii="Courier New" w:hAnsi="Courier New" w:cs="Courier New"/>
          <w:color w:val="FF0000"/>
          <w:shd w:val="clear" w:color="auto" w:fill="FFFFFF"/>
        </w:rPr>
      </w:pPr>
    </w:p>
    <w:sectPr w:rsidR="001C5C17" w:rsidRPr="00BB5CD1" w:rsidSect="00B22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9175ED"/>
    <w:rsid w:val="000E0450"/>
    <w:rsid w:val="001064AD"/>
    <w:rsid w:val="0011754E"/>
    <w:rsid w:val="00162467"/>
    <w:rsid w:val="001C5C17"/>
    <w:rsid w:val="002351BA"/>
    <w:rsid w:val="002B3FD1"/>
    <w:rsid w:val="00304D30"/>
    <w:rsid w:val="00315ADB"/>
    <w:rsid w:val="00353E99"/>
    <w:rsid w:val="003546FB"/>
    <w:rsid w:val="003B1566"/>
    <w:rsid w:val="00483ABC"/>
    <w:rsid w:val="004C18F0"/>
    <w:rsid w:val="00521DA9"/>
    <w:rsid w:val="00670A46"/>
    <w:rsid w:val="00696F37"/>
    <w:rsid w:val="00711124"/>
    <w:rsid w:val="00721847"/>
    <w:rsid w:val="00756250"/>
    <w:rsid w:val="00853405"/>
    <w:rsid w:val="00865381"/>
    <w:rsid w:val="009175ED"/>
    <w:rsid w:val="0094400C"/>
    <w:rsid w:val="00974374"/>
    <w:rsid w:val="00981468"/>
    <w:rsid w:val="009A51AF"/>
    <w:rsid w:val="00A27BE8"/>
    <w:rsid w:val="00A348D9"/>
    <w:rsid w:val="00B143C6"/>
    <w:rsid w:val="00B220D3"/>
    <w:rsid w:val="00B90A65"/>
    <w:rsid w:val="00BB5CD1"/>
    <w:rsid w:val="00C709CB"/>
    <w:rsid w:val="00CE5062"/>
    <w:rsid w:val="00CE70E8"/>
    <w:rsid w:val="00D515A6"/>
    <w:rsid w:val="00DD6FE0"/>
    <w:rsid w:val="00E5281B"/>
    <w:rsid w:val="00E657F3"/>
    <w:rsid w:val="00EE53E0"/>
    <w:rsid w:val="00F34CED"/>
    <w:rsid w:val="00FC6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0D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27B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7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</Pages>
  <Words>337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to</dc:creator>
  <cp:lastModifiedBy>Erito</cp:lastModifiedBy>
  <cp:revision>24</cp:revision>
  <dcterms:created xsi:type="dcterms:W3CDTF">2020-05-20T01:44:00Z</dcterms:created>
  <dcterms:modified xsi:type="dcterms:W3CDTF">2021-06-11T01:52:00Z</dcterms:modified>
</cp:coreProperties>
</file>